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83A38" w14:textId="77777777" w:rsidR="00E80A58" w:rsidRDefault="00E80A58" w:rsidP="00E80A58">
      <w:pPr>
        <w:spacing w:line="480" w:lineRule="auto"/>
        <w:jc w:val="both"/>
        <w:rPr>
          <w:b/>
          <w:sz w:val="22"/>
          <w:lang w:val="en-GB"/>
        </w:rPr>
      </w:pPr>
      <w:r>
        <w:rPr>
          <w:b/>
          <w:sz w:val="22"/>
          <w:lang w:val="en-GB"/>
        </w:rPr>
        <w:t>Table S2</w:t>
      </w:r>
    </w:p>
    <w:tbl>
      <w:tblPr>
        <w:tblW w:w="8736" w:type="dxa"/>
        <w:tblInd w:w="93" w:type="dxa"/>
        <w:tblLook w:val="04A0" w:firstRow="1" w:lastRow="0" w:firstColumn="1" w:lastColumn="0" w:noHBand="0" w:noVBand="1"/>
      </w:tblPr>
      <w:tblGrid>
        <w:gridCol w:w="3020"/>
        <w:gridCol w:w="840"/>
        <w:gridCol w:w="1116"/>
        <w:gridCol w:w="1060"/>
        <w:gridCol w:w="900"/>
        <w:gridCol w:w="712"/>
        <w:gridCol w:w="1088"/>
      </w:tblGrid>
      <w:tr w:rsidR="00E80A58" w:rsidRPr="00026DCA" w14:paraId="4D57AF28" w14:textId="77777777" w:rsidTr="00F96E6A">
        <w:trPr>
          <w:trHeight w:val="56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E4C84" w14:textId="77777777" w:rsidR="00E80A58" w:rsidRPr="00026DCA" w:rsidRDefault="00E80A58" w:rsidP="00F96E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Multivariate predictors for the outcome of death AFTER TRIAG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1316" w14:textId="77777777" w:rsidR="00E80A58" w:rsidRPr="00026DCA" w:rsidRDefault="00E80A58" w:rsidP="00F96E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F021" w14:textId="77777777" w:rsidR="00E80A58" w:rsidRPr="00026DCA" w:rsidRDefault="00E80A58" w:rsidP="00F96E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Coefficie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2A95" w14:textId="77777777" w:rsidR="00E80A58" w:rsidRPr="00026DCA" w:rsidRDefault="00E80A58" w:rsidP="00F96E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Std</w:t>
            </w:r>
            <w:proofErr w:type="spellEnd"/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7510" w14:textId="77777777" w:rsidR="00E80A58" w:rsidRPr="00026DCA" w:rsidRDefault="00E80A58" w:rsidP="00F96E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C5F8" w14:textId="77777777" w:rsidR="00E80A58" w:rsidRPr="00026DCA" w:rsidRDefault="00E80A58" w:rsidP="00F96E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CI95%</w:t>
            </w:r>
          </w:p>
        </w:tc>
      </w:tr>
      <w:tr w:rsidR="00E80A58" w:rsidRPr="00026DCA" w14:paraId="7EE2441F" w14:textId="77777777" w:rsidTr="00F96E6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7793C" w14:textId="77777777" w:rsidR="00E80A58" w:rsidRPr="00026DCA" w:rsidRDefault="00E80A58" w:rsidP="00F96E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Age (&lt;5 and &gt;2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B542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8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833D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81F9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D386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79A4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911A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42.1</w:t>
            </w:r>
          </w:p>
        </w:tc>
      </w:tr>
      <w:tr w:rsidR="00E80A58" w:rsidRPr="00026DCA" w14:paraId="4665D1F3" w14:textId="77777777" w:rsidTr="00F96E6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4383" w14:textId="77777777" w:rsidR="00E80A58" w:rsidRPr="00026DCA" w:rsidRDefault="00E80A58" w:rsidP="00F96E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Disorientation during admiss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C1F1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38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3415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FB72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7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1AF5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FAFA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1.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17B8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671.7</w:t>
            </w:r>
          </w:p>
        </w:tc>
      </w:tr>
      <w:tr w:rsidR="00E80A58" w:rsidRPr="00026DCA" w14:paraId="3B16FBC9" w14:textId="77777777" w:rsidTr="00F96E6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2487" w14:textId="77777777" w:rsidR="00E80A58" w:rsidRPr="00026DCA" w:rsidRDefault="00E80A58" w:rsidP="00F96E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Hemorrhage during admiss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334C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7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C5CC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FF1F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2433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8D7F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1A3B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89.7</w:t>
            </w:r>
          </w:p>
        </w:tc>
      </w:tr>
      <w:tr w:rsidR="00E80A58" w:rsidRPr="00026DCA" w14:paraId="4AE1512C" w14:textId="77777777" w:rsidTr="00F96E6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2A41" w14:textId="77777777" w:rsidR="00E80A58" w:rsidRPr="00026DCA" w:rsidRDefault="00E80A58" w:rsidP="00F96E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Days spent in ET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F074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8143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-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A934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FCC5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D2FA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B09D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7</w:t>
            </w:r>
          </w:p>
        </w:tc>
      </w:tr>
      <w:tr w:rsidR="00E80A58" w:rsidRPr="00026DCA" w14:paraId="414F387E" w14:textId="77777777" w:rsidTr="00F96E6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F3F288" w14:textId="77777777" w:rsidR="00E80A58" w:rsidRPr="00026DCA" w:rsidRDefault="00E80A58" w:rsidP="00F96E6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Intercept constan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AC144F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9410CA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54D30D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316002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43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3CEEBC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9FA37A" w14:textId="77777777" w:rsidR="00E80A58" w:rsidRPr="00026DCA" w:rsidRDefault="00E80A58" w:rsidP="00F96E6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0.5</w:t>
            </w:r>
          </w:p>
        </w:tc>
      </w:tr>
    </w:tbl>
    <w:p w14:paraId="173703F5" w14:textId="77777777" w:rsidR="00E80A58" w:rsidRPr="00666D1A" w:rsidRDefault="00E80A58" w:rsidP="00E80A58">
      <w:pPr>
        <w:spacing w:line="480" w:lineRule="auto"/>
        <w:jc w:val="both"/>
        <w:rPr>
          <w:b/>
          <w:sz w:val="22"/>
          <w:lang w:val="en-GB"/>
        </w:rPr>
      </w:pPr>
    </w:p>
    <w:p w14:paraId="349F91BD" w14:textId="77777777" w:rsidR="00C30ED0" w:rsidRDefault="00AC53BA">
      <w:bookmarkStart w:id="0" w:name="_GoBack"/>
      <w:bookmarkEnd w:id="0"/>
    </w:p>
    <w:sectPr w:rsidR="00C30ED0" w:rsidSect="00B20D81">
      <w:pgSz w:w="11908" w:h="1684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A58"/>
    <w:rsid w:val="000A6579"/>
    <w:rsid w:val="000C2F5C"/>
    <w:rsid w:val="00171F39"/>
    <w:rsid w:val="00271CE5"/>
    <w:rsid w:val="00404589"/>
    <w:rsid w:val="004927F9"/>
    <w:rsid w:val="0056759D"/>
    <w:rsid w:val="00657D1E"/>
    <w:rsid w:val="00AC53BA"/>
    <w:rsid w:val="00B20D81"/>
    <w:rsid w:val="00BC418E"/>
    <w:rsid w:val="00C71F86"/>
    <w:rsid w:val="00CE2487"/>
    <w:rsid w:val="00E27E3F"/>
    <w:rsid w:val="00E8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B78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0A58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Hartley</dc:creator>
  <cp:keywords/>
  <dc:description/>
  <cp:lastModifiedBy>Annie Hartley</cp:lastModifiedBy>
  <cp:revision>1</cp:revision>
  <dcterms:created xsi:type="dcterms:W3CDTF">2016-12-17T12:47:00Z</dcterms:created>
  <dcterms:modified xsi:type="dcterms:W3CDTF">2016-12-17T12:50:00Z</dcterms:modified>
</cp:coreProperties>
</file>